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5B195" w14:textId="77777777" w:rsidR="002655DC" w:rsidRPr="008E343F" w:rsidRDefault="002655DC" w:rsidP="002655DC">
      <w:pPr>
        <w:spacing w:after="0"/>
        <w:jc w:val="center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General Objectives:</w:t>
      </w:r>
    </w:p>
    <w:p w14:paraId="055A6DB6" w14:textId="59EC3DD7" w:rsidR="002655DC" w:rsidRPr="00130681" w:rsidRDefault="002655DC" w:rsidP="002655DC">
      <w:pPr>
        <w:spacing w:after="0"/>
        <w:jc w:val="both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 xml:space="preserve">- Identify priorities for quality </w:t>
      </w:r>
      <w:r w:rsidRPr="00130681">
        <w:rPr>
          <w:rFonts w:ascii="Times New Roman" w:hAnsi="Times New Roman" w:cs="Times New Roman"/>
        </w:rPr>
        <w:t xml:space="preserve">improvement of the intervention in view of its future dissemination: What are the key elements that emerge from this </w:t>
      </w:r>
      <w:r w:rsidR="00130681" w:rsidRPr="00130681">
        <w:rPr>
          <w:rFonts w:ascii="Times New Roman" w:hAnsi="Times New Roman" w:cs="Times New Roman"/>
        </w:rPr>
        <w:t>focus group</w:t>
      </w:r>
      <w:r w:rsidRPr="00130681">
        <w:rPr>
          <w:rFonts w:ascii="Times New Roman" w:hAnsi="Times New Roman" w:cs="Times New Roman"/>
        </w:rPr>
        <w:t xml:space="preserve"> for successful implementation? Does one practice appear more favorable than another?</w:t>
      </w:r>
    </w:p>
    <w:p w14:paraId="792F84A7" w14:textId="77777777" w:rsidR="002655DC" w:rsidRPr="008E343F" w:rsidRDefault="002655DC" w:rsidP="002655DC">
      <w:pPr>
        <w:jc w:val="both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- Identify potential, innovative solutions to help future participants implement and evaluate</w:t>
      </w:r>
      <w:r>
        <w:rPr>
          <w:rFonts w:ascii="Times New Roman" w:hAnsi="Times New Roman" w:cs="Times New Roman"/>
        </w:rPr>
        <w:t xml:space="preserve"> these solutions. </w:t>
      </w:r>
    </w:p>
    <w:p w14:paraId="2F00FAF2" w14:textId="77777777" w:rsidR="002655DC" w:rsidRPr="0013115F" w:rsidRDefault="002655DC" w:rsidP="002655DC">
      <w:pPr>
        <w:spacing w:after="0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At the start of the focus group, preliminary results from the questionnaire were presented to the healthcare providers, such as barriers and facilitators to service implementation.</w:t>
      </w:r>
    </w:p>
    <w:tbl>
      <w:tblPr>
        <w:tblStyle w:val="Grilledutableau"/>
        <w:tblW w:w="10343" w:type="dxa"/>
        <w:tblLook w:val="04A0" w:firstRow="1" w:lastRow="0" w:firstColumn="1" w:lastColumn="0" w:noHBand="0" w:noVBand="1"/>
      </w:tblPr>
      <w:tblGrid>
        <w:gridCol w:w="1550"/>
        <w:gridCol w:w="2102"/>
        <w:gridCol w:w="6691"/>
      </w:tblGrid>
      <w:tr w:rsidR="00130681" w:rsidRPr="00327164" w14:paraId="4183CFB5" w14:textId="77777777" w:rsidTr="00987457">
        <w:tc>
          <w:tcPr>
            <w:tcW w:w="1550" w:type="dxa"/>
          </w:tcPr>
          <w:p w14:paraId="1B2B0789" w14:textId="77777777" w:rsidR="00130681" w:rsidRPr="00327164" w:rsidRDefault="00130681" w:rsidP="008904F6">
            <w:r w:rsidRPr="00327164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Dimension</w:t>
            </w:r>
          </w:p>
        </w:tc>
        <w:tc>
          <w:tcPr>
            <w:tcW w:w="2102" w:type="dxa"/>
          </w:tcPr>
          <w:p w14:paraId="5CCCDA8D" w14:textId="77777777" w:rsidR="00130681" w:rsidRPr="00327164" w:rsidRDefault="00130681" w:rsidP="008904F6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Specific objective</w:t>
            </w:r>
          </w:p>
        </w:tc>
        <w:tc>
          <w:tcPr>
            <w:tcW w:w="6691" w:type="dxa"/>
          </w:tcPr>
          <w:p w14:paraId="39E92D83" w14:textId="77777777" w:rsidR="00130681" w:rsidRPr="00327164" w:rsidRDefault="00130681" w:rsidP="008904F6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Questions</w:t>
            </w:r>
          </w:p>
        </w:tc>
      </w:tr>
      <w:tr w:rsidR="00130681" w:rsidRPr="00327164" w14:paraId="5401EFBC" w14:textId="77777777" w:rsidTr="00987457">
        <w:tc>
          <w:tcPr>
            <w:tcW w:w="1550" w:type="dxa"/>
          </w:tcPr>
          <w:p w14:paraId="78C439C7" w14:textId="77777777" w:rsidR="00130681" w:rsidRPr="00327164" w:rsidRDefault="00130681" w:rsidP="008904F6">
            <w:proofErr w:type="spellStart"/>
            <w:r w:rsidRPr="00327164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Experience</w:t>
            </w:r>
            <w:proofErr w:type="spellEnd"/>
            <w:r w:rsidRPr="00327164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 xml:space="preserve"> Sharing</w:t>
            </w:r>
          </w:p>
        </w:tc>
        <w:tc>
          <w:tcPr>
            <w:tcW w:w="2102" w:type="dxa"/>
          </w:tcPr>
          <w:p w14:paraId="1AE97E22" w14:textId="77777777" w:rsidR="00130681" w:rsidRPr="00327164" w:rsidRDefault="00130681" w:rsidP="008904F6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To gather participants' opinions on the results and experience sharing of the intervention.</w:t>
            </w:r>
          </w:p>
        </w:tc>
        <w:tc>
          <w:tcPr>
            <w:tcW w:w="6691" w:type="dxa"/>
          </w:tcPr>
          <w:p w14:paraId="1A97FE42" w14:textId="6FC000EE" w:rsidR="00130681" w:rsidRPr="00987457" w:rsidRDefault="00130681" w:rsidP="008904F6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- What do you think of these results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To what extent do these results reflect what you expected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Present the strengths and weaknesses.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Follow-up Question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>
              <w:rPr>
                <w:rFonts w:ascii="Times New Roman" w:eastAsia="Times New Roman" w:hAnsi="Times New Roman" w:cs="Times New Roman"/>
                <w:lang w:eastAsia="fr-CH"/>
              </w:rPr>
              <w:t xml:space="preserve">- </w:t>
            </w: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>How did it go in your nursing home? To what extent were your processes defined differently as planned?</w:t>
            </w:r>
          </w:p>
        </w:tc>
      </w:tr>
      <w:tr w:rsidR="00130681" w:rsidRPr="00327164" w14:paraId="0FC10C70" w14:textId="77777777" w:rsidTr="00987457">
        <w:tc>
          <w:tcPr>
            <w:tcW w:w="1550" w:type="dxa"/>
          </w:tcPr>
          <w:p w14:paraId="6956DD41" w14:textId="77777777" w:rsidR="00130681" w:rsidRPr="00327164" w:rsidRDefault="00130681" w:rsidP="008904F6"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Barriers and Facilitators</w:t>
            </w:r>
          </w:p>
        </w:tc>
        <w:tc>
          <w:tcPr>
            <w:tcW w:w="2102" w:type="dxa"/>
          </w:tcPr>
          <w:p w14:paraId="4472FE46" w14:textId="77777777" w:rsidR="00130681" w:rsidRPr="00327164" w:rsidRDefault="00130681" w:rsidP="008904F6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To define the success and failure factors in implementing the new practice.</w:t>
            </w:r>
          </w:p>
        </w:tc>
        <w:tc>
          <w:tcPr>
            <w:tcW w:w="6691" w:type="dxa"/>
          </w:tcPr>
          <w:p w14:paraId="5E275078" w14:textId="77777777" w:rsidR="00130681" w:rsidRDefault="00130681" w:rsidP="008904F6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>Barrier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 xml:space="preserve">- </w:t>
            </w: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 xml:space="preserve">What difficulties did you encounter during implementation? </w:t>
            </w:r>
          </w:p>
          <w:p w14:paraId="1F64558C" w14:textId="01BD1AF7" w:rsidR="00130681" w:rsidRPr="008904F6" w:rsidRDefault="00130681" w:rsidP="00987457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 xml:space="preserve">- </w:t>
            </w: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 xml:space="preserve">What prevented the implementation of medication reviews? 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 xml:space="preserve">- </w:t>
            </w:r>
            <w:r w:rsidRPr="008904F6">
              <w:rPr>
                <w:rFonts w:ascii="Times New Roman" w:eastAsia="Times New Roman" w:hAnsi="Times New Roman" w:cs="Times New Roman"/>
                <w:lang w:eastAsia="fr-CH"/>
              </w:rPr>
              <w:t>What are the main obstacles to implementing medication reviews in your nursing home?</w:t>
            </w:r>
          </w:p>
          <w:p w14:paraId="0A91A058" w14:textId="5D68B6BF" w:rsidR="00987457" w:rsidRPr="00987457" w:rsidRDefault="00130681" w:rsidP="008904F6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>Facilitator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are the key elements for implementing medication reviews routinely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In your opinion, what are the important elements to put in place to ensure that medication reviews are effectively implemented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facilitated the implementation of medication reviews?</w:t>
            </w:r>
          </w:p>
        </w:tc>
      </w:tr>
      <w:tr w:rsidR="00130681" w:rsidRPr="00327164" w14:paraId="17F2D0EC" w14:textId="77777777" w:rsidTr="00987457">
        <w:tc>
          <w:tcPr>
            <w:tcW w:w="1550" w:type="dxa"/>
          </w:tcPr>
          <w:p w14:paraId="7C06EE90" w14:textId="77777777" w:rsidR="00130681" w:rsidRPr="00327164" w:rsidRDefault="00130681" w:rsidP="008904F6">
            <w:pPr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Maintenance</w:t>
            </w:r>
          </w:p>
        </w:tc>
        <w:tc>
          <w:tcPr>
            <w:tcW w:w="2102" w:type="dxa"/>
          </w:tcPr>
          <w:p w14:paraId="30FB0E43" w14:textId="77777777" w:rsidR="00130681" w:rsidRPr="00327164" w:rsidRDefault="00130681" w:rsidP="008904F6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To test whether the new practice has been established as routine and/or institutionalized.</w:t>
            </w:r>
          </w:p>
        </w:tc>
        <w:tc>
          <w:tcPr>
            <w:tcW w:w="6691" w:type="dxa"/>
          </w:tcPr>
          <w:p w14:paraId="6C4543BB" w14:textId="77777777" w:rsidR="00130681" w:rsidRDefault="00130681" w:rsidP="00130681">
            <w:pPr>
              <w:pStyle w:val="Paragraphedeliste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eastAsia="fr-CH"/>
              </w:rPr>
            </w:pP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 xml:space="preserve">To what extent have you been able to continue conducting standard medication reviews following the project? </w:t>
            </w:r>
          </w:p>
          <w:p w14:paraId="52A1FEA6" w14:textId="2032088E" w:rsidR="00130681" w:rsidRDefault="00130681" w:rsidP="00130681">
            <w:pPr>
              <w:pStyle w:val="Paragraphedeliste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eastAsia="fr-CH"/>
              </w:rPr>
            </w:pP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 xml:space="preserve">For those who have not yet completed 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the project</w:t>
            </w: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>, to what extent have there already been discussions about the willingness to continue conducting medication reviews routinely?</w:t>
            </w:r>
          </w:p>
          <w:p w14:paraId="4ED1BD56" w14:textId="77777777" w:rsidR="00130681" w:rsidRDefault="00130681" w:rsidP="00130681">
            <w:pPr>
              <w:pStyle w:val="Paragraphedeliste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lang w:eastAsia="fr-CH"/>
              </w:rPr>
              <w:t>T</w:t>
            </w: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>o what extent do you consider it possible to integrate medication reviews into routine practice under current conditions (time, resources, coordination, selection of residents)?</w:t>
            </w:r>
          </w:p>
          <w:p w14:paraId="255C58BD" w14:textId="77777777" w:rsidR="00130681" w:rsidRDefault="00130681" w:rsidP="00130681">
            <w:pPr>
              <w:pStyle w:val="Paragraphedeliste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eastAsia="fr-CH"/>
              </w:rPr>
            </w:pP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 xml:space="preserve">What adaptations should be made compared to the pilot project to facilitate implementation in practice? </w:t>
            </w:r>
          </w:p>
          <w:p w14:paraId="2A5EF53C" w14:textId="6D78179F" w:rsidR="00130681" w:rsidRPr="00987457" w:rsidRDefault="00130681" w:rsidP="00987457">
            <w:pPr>
              <w:pStyle w:val="Paragraphedeliste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eastAsia="fr-CH"/>
              </w:rPr>
            </w:pPr>
            <w:r w:rsidRPr="00987457">
              <w:rPr>
                <w:rFonts w:ascii="Times New Roman" w:eastAsia="Times New Roman" w:hAnsi="Times New Roman" w:cs="Times New Roman"/>
                <w:lang w:eastAsia="fr-CH"/>
              </w:rPr>
              <w:t>What would you recommend to a nursing home that wants to start?</w:t>
            </w:r>
          </w:p>
        </w:tc>
      </w:tr>
    </w:tbl>
    <w:p w14:paraId="0C6BB855" w14:textId="77777777" w:rsidR="00A155D3" w:rsidRPr="003C0B87" w:rsidRDefault="00A155D3" w:rsidP="00BE31FA">
      <w:pPr>
        <w:rPr>
          <w:rFonts w:ascii="Arial" w:hAnsi="Arial" w:cs="Arial"/>
        </w:rPr>
      </w:pPr>
    </w:p>
    <w:sectPr w:rsidR="00A155D3" w:rsidRPr="003C0B87" w:rsidSect="0066426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396DF" w14:textId="77777777" w:rsidR="008F4F26" w:rsidRDefault="008F4F26" w:rsidP="00741072">
      <w:pPr>
        <w:spacing w:after="0" w:line="240" w:lineRule="auto"/>
      </w:pPr>
      <w:r>
        <w:separator/>
      </w:r>
    </w:p>
  </w:endnote>
  <w:endnote w:type="continuationSeparator" w:id="0">
    <w:p w14:paraId="0DD1D8C1" w14:textId="77777777" w:rsidR="008F4F26" w:rsidRDefault="008F4F26" w:rsidP="00741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9894070"/>
      <w:docPartObj>
        <w:docPartGallery w:val="Page Numbers (Bottom of Page)"/>
        <w:docPartUnique/>
      </w:docPartObj>
    </w:sdtPr>
    <w:sdtContent>
      <w:p w14:paraId="3D44C171" w14:textId="77777777" w:rsidR="00C964E2" w:rsidRDefault="00C964E2" w:rsidP="00C964E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7EB878B3" w14:textId="1E7D1F67" w:rsidR="00C964E2" w:rsidRPr="00C964E2" w:rsidRDefault="00C964E2" w:rsidP="00C964E2">
    <w:pPr>
      <w:pStyle w:val="Pieddepage"/>
      <w:rPr>
        <w:rFonts w:ascii="Times New Roman" w:hAnsi="Times New Roman" w:cs="Times New Roman"/>
      </w:rPr>
    </w:pPr>
    <w:r w:rsidRPr="00D77A8D">
      <w:rPr>
        <w:rFonts w:ascii="Times New Roman" w:hAnsi="Times New Roman" w:cs="Times New Roman"/>
      </w:rPr>
      <w:t xml:space="preserve">Original version in French, translated in English by </w:t>
    </w:r>
    <w:proofErr w:type="spellStart"/>
    <w:r w:rsidRPr="00D77A8D">
      <w:rPr>
        <w:rFonts w:ascii="Times New Roman" w:hAnsi="Times New Roman" w:cs="Times New Roman"/>
      </w:rPr>
      <w:t>Deepl</w:t>
    </w:r>
    <w:proofErr w:type="spellEnd"/>
    <w:r w:rsidRPr="00D77A8D">
      <w:rPr>
        <w:rFonts w:ascii="Times New Roman" w:hAnsi="Times New Roman" w:cs="Times New Roman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FBCB7" w14:textId="77777777" w:rsidR="008F4F26" w:rsidRDefault="008F4F26" w:rsidP="00741072">
      <w:pPr>
        <w:spacing w:after="0" w:line="240" w:lineRule="auto"/>
      </w:pPr>
      <w:r>
        <w:separator/>
      </w:r>
    </w:p>
  </w:footnote>
  <w:footnote w:type="continuationSeparator" w:id="0">
    <w:p w14:paraId="13DCAD1C" w14:textId="77777777" w:rsidR="008F4F26" w:rsidRDefault="008F4F26" w:rsidP="007410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B3F48" w14:textId="3A0356C2" w:rsidR="00741072" w:rsidRPr="003C0B87" w:rsidRDefault="003C0B87" w:rsidP="00741072">
    <w:pPr>
      <w:rPr>
        <w:rFonts w:ascii="Times New Roman" w:hAnsi="Times New Roman" w:cs="Times New Roman"/>
        <w:lang w:val="fr-CH"/>
      </w:rPr>
    </w:pPr>
    <w:r w:rsidRPr="003C0B87">
      <w:rPr>
        <w:rFonts w:ascii="Times New Roman" w:hAnsi="Times New Roman" w:cs="Times New Roman"/>
        <w:lang w:val="fr-CH"/>
      </w:rPr>
      <w:t>Focus group</w:t>
    </w:r>
    <w:r w:rsidR="00741072" w:rsidRPr="003C0B87">
      <w:rPr>
        <w:rFonts w:ascii="Times New Roman" w:hAnsi="Times New Roman" w:cs="Times New Roman"/>
        <w:lang w:val="fr-CH"/>
      </w:rPr>
      <w:t xml:space="preserve"> </w:t>
    </w:r>
    <w:proofErr w:type="spellStart"/>
    <w:r w:rsidRPr="003C0B87">
      <w:rPr>
        <w:rFonts w:ascii="Times New Roman" w:hAnsi="Times New Roman" w:cs="Times New Roman"/>
        <w:lang w:val="fr-CH"/>
      </w:rPr>
      <w:t>pharmacist</w:t>
    </w:r>
    <w:proofErr w:type="spellEnd"/>
    <w:r w:rsidR="00741072" w:rsidRPr="003C0B87">
      <w:rPr>
        <w:rFonts w:ascii="Times New Roman" w:hAnsi="Times New Roman" w:cs="Times New Roman"/>
        <w:lang w:val="fr-CH"/>
      </w:rPr>
      <w:t xml:space="preserve"> MRN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0600F"/>
    <w:multiLevelType w:val="hybridMultilevel"/>
    <w:tmpl w:val="BAB8D78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F3A45"/>
    <w:multiLevelType w:val="hybridMultilevel"/>
    <w:tmpl w:val="E9867FB8"/>
    <w:lvl w:ilvl="0" w:tplc="EB0E2236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C75D1D"/>
    <w:multiLevelType w:val="hybridMultilevel"/>
    <w:tmpl w:val="858CC05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26209"/>
    <w:multiLevelType w:val="hybridMultilevel"/>
    <w:tmpl w:val="6A3025C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7412D4"/>
    <w:multiLevelType w:val="hybridMultilevel"/>
    <w:tmpl w:val="FE28CF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66B9B"/>
    <w:multiLevelType w:val="hybridMultilevel"/>
    <w:tmpl w:val="020CCF42"/>
    <w:lvl w:ilvl="0" w:tplc="8CF65F7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8C78D1"/>
    <w:multiLevelType w:val="hybridMultilevel"/>
    <w:tmpl w:val="78606DC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A53EE1"/>
    <w:multiLevelType w:val="hybridMultilevel"/>
    <w:tmpl w:val="D988DF7E"/>
    <w:lvl w:ilvl="0" w:tplc="1270D0A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53634"/>
    <w:multiLevelType w:val="hybridMultilevel"/>
    <w:tmpl w:val="F86AC662"/>
    <w:lvl w:ilvl="0" w:tplc="71F2E4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887B4E"/>
    <w:multiLevelType w:val="hybridMultilevel"/>
    <w:tmpl w:val="E9867FB8"/>
    <w:lvl w:ilvl="0" w:tplc="EB0E2236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AB3BD1"/>
    <w:multiLevelType w:val="hybridMultilevel"/>
    <w:tmpl w:val="01E6475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487385"/>
    <w:multiLevelType w:val="hybridMultilevel"/>
    <w:tmpl w:val="BD4CC502"/>
    <w:lvl w:ilvl="0" w:tplc="A13047A4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570427">
    <w:abstractNumId w:val="9"/>
  </w:num>
  <w:num w:numId="2" w16cid:durableId="627705319">
    <w:abstractNumId w:val="10"/>
  </w:num>
  <w:num w:numId="3" w16cid:durableId="836580001">
    <w:abstractNumId w:val="0"/>
  </w:num>
  <w:num w:numId="4" w16cid:durableId="656422529">
    <w:abstractNumId w:val="8"/>
  </w:num>
  <w:num w:numId="5" w16cid:durableId="103811204">
    <w:abstractNumId w:val="6"/>
  </w:num>
  <w:num w:numId="6" w16cid:durableId="1980719657">
    <w:abstractNumId w:val="4"/>
  </w:num>
  <w:num w:numId="7" w16cid:durableId="826362887">
    <w:abstractNumId w:val="3"/>
  </w:num>
  <w:num w:numId="8" w16cid:durableId="1120342114">
    <w:abstractNumId w:val="1"/>
  </w:num>
  <w:num w:numId="9" w16cid:durableId="650594919">
    <w:abstractNumId w:val="2"/>
  </w:num>
  <w:num w:numId="10" w16cid:durableId="808209751">
    <w:abstractNumId w:val="11"/>
  </w:num>
  <w:num w:numId="11" w16cid:durableId="1462966334">
    <w:abstractNumId w:val="5"/>
  </w:num>
  <w:num w:numId="12" w16cid:durableId="18910728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693"/>
    <w:rsid w:val="00015942"/>
    <w:rsid w:val="00086E0A"/>
    <w:rsid w:val="001036F0"/>
    <w:rsid w:val="00115C89"/>
    <w:rsid w:val="00130681"/>
    <w:rsid w:val="00135533"/>
    <w:rsid w:val="00181829"/>
    <w:rsid w:val="00190AB5"/>
    <w:rsid w:val="002655DC"/>
    <w:rsid w:val="002D7D52"/>
    <w:rsid w:val="002E6E28"/>
    <w:rsid w:val="003422ED"/>
    <w:rsid w:val="003B6692"/>
    <w:rsid w:val="003C0B87"/>
    <w:rsid w:val="003D0ABB"/>
    <w:rsid w:val="004650DE"/>
    <w:rsid w:val="00530C1D"/>
    <w:rsid w:val="00575A79"/>
    <w:rsid w:val="0062378C"/>
    <w:rsid w:val="00664266"/>
    <w:rsid w:val="006A3CE5"/>
    <w:rsid w:val="00741072"/>
    <w:rsid w:val="00747486"/>
    <w:rsid w:val="007E5CD6"/>
    <w:rsid w:val="0082784F"/>
    <w:rsid w:val="008E52EF"/>
    <w:rsid w:val="008F4F26"/>
    <w:rsid w:val="00932A28"/>
    <w:rsid w:val="00936E58"/>
    <w:rsid w:val="00987457"/>
    <w:rsid w:val="009B1103"/>
    <w:rsid w:val="00A155D3"/>
    <w:rsid w:val="00A83DBE"/>
    <w:rsid w:val="00AA78B1"/>
    <w:rsid w:val="00B53693"/>
    <w:rsid w:val="00BB229E"/>
    <w:rsid w:val="00BB525D"/>
    <w:rsid w:val="00BE31FA"/>
    <w:rsid w:val="00C964E2"/>
    <w:rsid w:val="00D31A8D"/>
    <w:rsid w:val="00D567A8"/>
    <w:rsid w:val="00D75CA0"/>
    <w:rsid w:val="00D8289F"/>
    <w:rsid w:val="00DA7BCF"/>
    <w:rsid w:val="00DC1429"/>
    <w:rsid w:val="00DD1201"/>
    <w:rsid w:val="00DE7AA5"/>
    <w:rsid w:val="00E14A49"/>
    <w:rsid w:val="00E4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932AF"/>
  <w15:chartTrackingRefBased/>
  <w15:docId w15:val="{E7D800EE-5BC9-42DD-AECD-249CDBD7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0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5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567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67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67A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7A8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7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67A8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567A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41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1072"/>
  </w:style>
  <w:style w:type="paragraph" w:styleId="Pieddepage">
    <w:name w:val="footer"/>
    <w:basedOn w:val="Normal"/>
    <w:link w:val="PieddepageCar"/>
    <w:uiPriority w:val="99"/>
    <w:unhideWhenUsed/>
    <w:rsid w:val="00741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1072"/>
  </w:style>
  <w:style w:type="character" w:styleId="lev">
    <w:name w:val="Strong"/>
    <w:basedOn w:val="Policepardfaut"/>
    <w:uiPriority w:val="22"/>
    <w:qFormat/>
    <w:rsid w:val="003C0B87"/>
    <w:rPr>
      <w:b/>
      <w:bCs/>
    </w:rPr>
  </w:style>
  <w:style w:type="paragraph" w:styleId="Rvision">
    <w:name w:val="Revision"/>
    <w:hidden/>
    <w:uiPriority w:val="99"/>
    <w:semiHidden/>
    <w:rsid w:val="00D31A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 Stephanie</dc:creator>
  <cp:keywords/>
  <dc:description/>
  <cp:lastModifiedBy>Stéphanie Mena</cp:lastModifiedBy>
  <cp:revision>3</cp:revision>
  <dcterms:created xsi:type="dcterms:W3CDTF">2025-03-28T14:19:00Z</dcterms:created>
  <dcterms:modified xsi:type="dcterms:W3CDTF">2025-03-28T14:20:00Z</dcterms:modified>
</cp:coreProperties>
</file>